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18F67" w14:textId="52D5EE28" w:rsidR="001F7A13" w:rsidRPr="001F7A13" w:rsidRDefault="001F7A13" w:rsidP="001F7A13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del w:id="0" w:author="Sarkar, Sayantani" w:date="2024-02-22T11:03:00Z">
        <w:r w:rsidRPr="001F7A13" w:rsidDel="0099226F">
          <w:rPr>
            <w:rFonts w:ascii="Times New Roman" w:hAnsi="Times New Roman" w:cs="Times New Roman"/>
            <w:b/>
            <w:bCs/>
            <w:kern w:val="0"/>
            <w:sz w:val="24"/>
            <w:szCs w:val="24"/>
            <w:vertAlign w:val="superscript"/>
            <w14:ligatures w14:val="none"/>
          </w:rPr>
          <w:footnoteReference w:id="1"/>
        </w:r>
      </w:del>
      <w:r w:rsidRPr="001F7A13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1 Table. Relationship between the history of ACE and prevalence of health-risk behaviors among cancer survivors, BRFSS 2021.</w:t>
      </w:r>
      <w:r w:rsidRPr="001F7A13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14:ligatures w14:val="none"/>
        </w:rPr>
        <w:t xml:space="preserve"> (controlling for demographics only)</w:t>
      </w:r>
      <w:r w:rsidRPr="001F7A13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</w:p>
    <w:p w14:paraId="39E74686" w14:textId="77777777" w:rsidR="001F7A13" w:rsidRPr="001F7A13" w:rsidRDefault="001F7A13" w:rsidP="001F7A13">
      <w:pPr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tbl>
      <w:tblPr>
        <w:tblW w:w="5580" w:type="dxa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3060"/>
      </w:tblGrid>
      <w:tr w:rsidR="001F7A13" w:rsidRPr="001F7A13" w14:paraId="2501E4D2" w14:textId="77777777" w:rsidTr="005E291A">
        <w:trPr>
          <w:trHeight w:val="772"/>
        </w:trPr>
        <w:tc>
          <w:tcPr>
            <w:tcW w:w="2520" w:type="dxa"/>
            <w:shd w:val="clear" w:color="auto" w:fill="auto"/>
            <w:vAlign w:val="center"/>
          </w:tcPr>
          <w:p w14:paraId="78894FED" w14:textId="77777777" w:rsidR="001F7A13" w:rsidRPr="001F7A13" w:rsidRDefault="001F7A13" w:rsidP="001F7A1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aracteristics</w:t>
            </w:r>
          </w:p>
        </w:tc>
        <w:tc>
          <w:tcPr>
            <w:tcW w:w="3060" w:type="dxa"/>
          </w:tcPr>
          <w:p w14:paraId="46CC41B7" w14:textId="508B425C" w:rsidR="001F7A13" w:rsidRPr="001F7A13" w:rsidRDefault="001F7A13" w:rsidP="001F7A1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djusted OR (95% </w:t>
            </w:r>
            <w:proofErr w:type="gramStart"/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I)</w:t>
            </w:r>
            <w:ins w:id="3" w:author="Sarkar, Sayantani" w:date="2024-02-22T11:00:00Z">
              <w:r w:rsidR="00EC5C04" w:rsidRPr="00EC5C04">
                <w:rPr>
                  <w:rFonts w:ascii="Times New Roman" w:hAnsi="Times New Roman" w:cs="Times New Roman"/>
                  <w:b/>
                  <w:bCs/>
                  <w:color w:val="000000"/>
                  <w:kern w:val="0"/>
                  <w:sz w:val="24"/>
                  <w:szCs w:val="24"/>
                  <w:vertAlign w:val="superscript"/>
                  <w14:ligatures w14:val="none"/>
                  <w:rPrChange w:id="4" w:author="Sarkar, Sayantani" w:date="2024-02-22T11:00:00Z">
                    <w:rPr>
                      <w:rFonts w:ascii="Times New Roman" w:hAnsi="Times New Roman" w:cs="Times New Roman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rPrChange>
                </w:rPr>
                <w:t>b</w:t>
              </w:r>
            </w:ins>
            <w:proofErr w:type="gramEnd"/>
          </w:p>
        </w:tc>
      </w:tr>
      <w:tr w:rsidR="001F7A13" w:rsidRPr="001F7A13" w14:paraId="7F5B0041" w14:textId="77777777" w:rsidTr="005E291A">
        <w:trPr>
          <w:trHeight w:val="224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54B40FE0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ACE-history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AD1D813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7A13" w:rsidRPr="001F7A13" w14:paraId="60F0BE36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6125B605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-ACE </w:t>
            </w:r>
          </w:p>
        </w:tc>
        <w:tc>
          <w:tcPr>
            <w:tcW w:w="3060" w:type="dxa"/>
          </w:tcPr>
          <w:p w14:paraId="7EC4DA1E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F7A13" w:rsidRPr="001F7A13" w14:paraId="1362A860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0EBE0DA3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-2 ACE </w:t>
            </w:r>
          </w:p>
        </w:tc>
        <w:tc>
          <w:tcPr>
            <w:tcW w:w="3060" w:type="dxa"/>
          </w:tcPr>
          <w:p w14:paraId="2C1DEEE6" w14:textId="77777777" w:rsidR="001F7A13" w:rsidRPr="001F7A13" w:rsidRDefault="001F7A13" w:rsidP="001F7A1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 (0</w:t>
            </w:r>
            <w:r w:rsidRPr="001F7A1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86, 1.59)</w:t>
            </w:r>
          </w:p>
        </w:tc>
      </w:tr>
      <w:tr w:rsidR="001F7A13" w:rsidRPr="001F7A13" w14:paraId="21B754A1" w14:textId="77777777" w:rsidTr="005E291A">
        <w:trPr>
          <w:trHeight w:val="224"/>
        </w:trPr>
        <w:tc>
          <w:tcPr>
            <w:tcW w:w="2520" w:type="dxa"/>
            <w:shd w:val="clear" w:color="auto" w:fill="auto"/>
            <w:vAlign w:val="center"/>
          </w:tcPr>
          <w:p w14:paraId="4AE234E7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≥</w:t>
            </w: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-ACEs</w:t>
            </w:r>
          </w:p>
        </w:tc>
        <w:tc>
          <w:tcPr>
            <w:tcW w:w="3060" w:type="dxa"/>
          </w:tcPr>
          <w:p w14:paraId="63146D70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.71(</w:t>
            </w:r>
            <w:r w:rsidRPr="001F7A1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99, 3.69)</w:t>
            </w:r>
          </w:p>
        </w:tc>
      </w:tr>
      <w:tr w:rsidR="001F7A13" w:rsidRPr="001F7A13" w14:paraId="5A64D12A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11367065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7082863D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7A13" w:rsidRPr="001F7A13" w14:paraId="56A66610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8B90D99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-34</w:t>
            </w:r>
          </w:p>
        </w:tc>
        <w:tc>
          <w:tcPr>
            <w:tcW w:w="3060" w:type="dxa"/>
          </w:tcPr>
          <w:p w14:paraId="1E4BA284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F7A13" w:rsidRPr="001F7A13" w14:paraId="680263C3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8A651EC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-54</w:t>
            </w:r>
          </w:p>
        </w:tc>
        <w:tc>
          <w:tcPr>
            <w:tcW w:w="3060" w:type="dxa"/>
          </w:tcPr>
          <w:p w14:paraId="2FA1A9F8" w14:textId="77777777" w:rsidR="001F7A13" w:rsidRPr="001F7A13" w:rsidRDefault="001F7A13" w:rsidP="001F7A1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  <w:r w:rsidRPr="001F7A1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39 (0.18, 0.82)</w:t>
            </w:r>
          </w:p>
        </w:tc>
      </w:tr>
      <w:tr w:rsidR="001F7A13" w:rsidRPr="001F7A13" w14:paraId="0D9F6248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3EBA136C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-64</w:t>
            </w:r>
          </w:p>
        </w:tc>
        <w:tc>
          <w:tcPr>
            <w:tcW w:w="3060" w:type="dxa"/>
          </w:tcPr>
          <w:p w14:paraId="0387D913" w14:textId="77777777" w:rsidR="001F7A13" w:rsidRPr="001F7A13" w:rsidRDefault="001F7A13" w:rsidP="001F7A1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36 (0.18, 0.75)</w:t>
            </w:r>
          </w:p>
        </w:tc>
      </w:tr>
      <w:tr w:rsidR="001F7A13" w:rsidRPr="001F7A13" w14:paraId="14E4ACEE" w14:textId="77777777" w:rsidTr="005E291A">
        <w:trPr>
          <w:trHeight w:val="251"/>
        </w:trPr>
        <w:tc>
          <w:tcPr>
            <w:tcW w:w="2520" w:type="dxa"/>
            <w:shd w:val="clear" w:color="auto" w:fill="auto"/>
            <w:vAlign w:val="center"/>
          </w:tcPr>
          <w:p w14:paraId="368A165C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+</w:t>
            </w:r>
          </w:p>
        </w:tc>
        <w:tc>
          <w:tcPr>
            <w:tcW w:w="3060" w:type="dxa"/>
          </w:tcPr>
          <w:p w14:paraId="6A8895B8" w14:textId="77777777" w:rsidR="001F7A13" w:rsidRPr="001F7A13" w:rsidRDefault="001F7A13" w:rsidP="001F7A1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0.23 (0.12, 0.45)</w:t>
            </w:r>
          </w:p>
        </w:tc>
      </w:tr>
      <w:tr w:rsidR="001F7A13" w:rsidRPr="001F7A13" w14:paraId="27E05C93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23CAEE52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3B257AAF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7A13" w:rsidRPr="001F7A13" w14:paraId="75FB0EBE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54C3470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3060" w:type="dxa"/>
          </w:tcPr>
          <w:p w14:paraId="3784A001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F7A13" w:rsidRPr="001F7A13" w14:paraId="4FA75D3E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3B717AB2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3060" w:type="dxa"/>
          </w:tcPr>
          <w:p w14:paraId="0B7CD942" w14:textId="77777777" w:rsidR="001F7A13" w:rsidRPr="001F7A13" w:rsidRDefault="001F7A13" w:rsidP="001F7A1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 (0</w:t>
            </w:r>
            <w:r w:rsidRPr="001F7A1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94, 1.59)</w:t>
            </w:r>
          </w:p>
        </w:tc>
      </w:tr>
      <w:tr w:rsidR="001F7A13" w:rsidRPr="001F7A13" w14:paraId="674560B4" w14:textId="77777777" w:rsidTr="005E291A">
        <w:trPr>
          <w:trHeight w:val="353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62B0EA10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 and Ethnicit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38106026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7A13" w:rsidRPr="001F7A13" w14:paraId="2A1A804C" w14:textId="77777777" w:rsidTr="005E291A">
        <w:trPr>
          <w:trHeight w:val="206"/>
        </w:trPr>
        <w:tc>
          <w:tcPr>
            <w:tcW w:w="2520" w:type="dxa"/>
            <w:shd w:val="clear" w:color="auto" w:fill="auto"/>
            <w:vAlign w:val="center"/>
          </w:tcPr>
          <w:p w14:paraId="6B9BBD7E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White</w:t>
            </w:r>
          </w:p>
        </w:tc>
        <w:tc>
          <w:tcPr>
            <w:tcW w:w="3060" w:type="dxa"/>
          </w:tcPr>
          <w:p w14:paraId="50C17E63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F7A13" w:rsidRPr="001F7A13" w14:paraId="63405502" w14:textId="77777777" w:rsidTr="005E291A">
        <w:trPr>
          <w:trHeight w:val="62"/>
        </w:trPr>
        <w:tc>
          <w:tcPr>
            <w:tcW w:w="2520" w:type="dxa"/>
            <w:shd w:val="clear" w:color="auto" w:fill="auto"/>
            <w:vAlign w:val="center"/>
          </w:tcPr>
          <w:p w14:paraId="55B89F67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-Hispanic Black</w:t>
            </w:r>
          </w:p>
        </w:tc>
        <w:tc>
          <w:tcPr>
            <w:tcW w:w="3060" w:type="dxa"/>
          </w:tcPr>
          <w:p w14:paraId="26C80A50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 (0</w:t>
            </w:r>
            <w:r w:rsidRPr="001F7A1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53, 1.14)</w:t>
            </w:r>
          </w:p>
        </w:tc>
      </w:tr>
      <w:tr w:rsidR="001F7A13" w:rsidRPr="001F7A13" w14:paraId="6A08FA89" w14:textId="77777777" w:rsidTr="005E291A">
        <w:trPr>
          <w:trHeight w:val="80"/>
        </w:trPr>
        <w:tc>
          <w:tcPr>
            <w:tcW w:w="2520" w:type="dxa"/>
            <w:shd w:val="clear" w:color="auto" w:fill="auto"/>
            <w:vAlign w:val="center"/>
          </w:tcPr>
          <w:p w14:paraId="360A258A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3060" w:type="dxa"/>
          </w:tcPr>
          <w:p w14:paraId="3E4EE39E" w14:textId="77777777" w:rsidR="001F7A13" w:rsidRPr="001F7A13" w:rsidRDefault="001F7A13" w:rsidP="001F7A1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3 (0</w:t>
            </w:r>
            <w:r w:rsidRPr="001F7A1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40, 1.31)</w:t>
            </w:r>
          </w:p>
          <w:p w14:paraId="737EFEFC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7A13" w:rsidRPr="001F7A13" w14:paraId="63B4D356" w14:textId="77777777" w:rsidTr="005E291A">
        <w:trPr>
          <w:trHeight w:val="233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758056AC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rital Status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5789FCD1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7A13" w:rsidRPr="001F7A13" w14:paraId="5C853D0B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2B1C7C49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 married</w:t>
            </w:r>
          </w:p>
        </w:tc>
        <w:tc>
          <w:tcPr>
            <w:tcW w:w="3060" w:type="dxa"/>
          </w:tcPr>
          <w:p w14:paraId="7ED8C186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F7A13" w:rsidRPr="001F7A13" w14:paraId="54707360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E83C980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ried</w:t>
            </w:r>
          </w:p>
        </w:tc>
        <w:tc>
          <w:tcPr>
            <w:tcW w:w="3060" w:type="dxa"/>
          </w:tcPr>
          <w:p w14:paraId="20D63308" w14:textId="77777777" w:rsidR="001F7A13" w:rsidRPr="001F7A13" w:rsidRDefault="001F7A13" w:rsidP="001F7A1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8 (0</w:t>
            </w:r>
            <w:r w:rsidRPr="001F7A1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84, 2.28)</w:t>
            </w:r>
          </w:p>
        </w:tc>
      </w:tr>
      <w:tr w:rsidR="001F7A13" w:rsidRPr="001F7A13" w14:paraId="1972FED0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9070FED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vorced/separated</w:t>
            </w:r>
          </w:p>
        </w:tc>
        <w:tc>
          <w:tcPr>
            <w:tcW w:w="3060" w:type="dxa"/>
          </w:tcPr>
          <w:p w14:paraId="1EFAE013" w14:textId="77777777" w:rsidR="001F7A13" w:rsidRPr="001F7A13" w:rsidRDefault="001F7A13" w:rsidP="001F7A1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72 (1.00, </w:t>
            </w:r>
            <w:r w:rsidRPr="001F7A1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2.96)</w:t>
            </w:r>
          </w:p>
        </w:tc>
      </w:tr>
      <w:tr w:rsidR="001F7A13" w:rsidRPr="001F7A13" w14:paraId="295FB374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BA63718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dowed</w:t>
            </w:r>
          </w:p>
        </w:tc>
        <w:tc>
          <w:tcPr>
            <w:tcW w:w="3060" w:type="dxa"/>
          </w:tcPr>
          <w:p w14:paraId="629C8323" w14:textId="77777777" w:rsidR="001F7A13" w:rsidRPr="001F7A13" w:rsidRDefault="001F7A13" w:rsidP="001F7A1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1 (0</w:t>
            </w:r>
            <w:r w:rsidRPr="001F7A1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.69, </w:t>
            </w:r>
            <w:r w:rsidRPr="001F7A1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2</w:t>
            </w:r>
            <w:r w:rsidRPr="001F7A1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12)</w:t>
            </w:r>
          </w:p>
        </w:tc>
      </w:tr>
      <w:tr w:rsidR="001F7A13" w:rsidRPr="001F7A13" w14:paraId="6BBCE3EA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57742588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ducation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1DD0BBAF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7A13" w:rsidRPr="001F7A13" w14:paraId="51CE7504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88082D1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-school or less</w:t>
            </w:r>
          </w:p>
        </w:tc>
        <w:tc>
          <w:tcPr>
            <w:tcW w:w="3060" w:type="dxa"/>
          </w:tcPr>
          <w:p w14:paraId="05275AAE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F7A13" w:rsidRPr="001F7A13" w14:paraId="54F3BD1A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86BEFF1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tended college</w:t>
            </w:r>
          </w:p>
        </w:tc>
        <w:tc>
          <w:tcPr>
            <w:tcW w:w="3060" w:type="dxa"/>
          </w:tcPr>
          <w:p w14:paraId="5FE0FA6B" w14:textId="77777777" w:rsidR="001F7A13" w:rsidRPr="001F7A13" w:rsidRDefault="001F7A13" w:rsidP="001F7A1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 (0</w:t>
            </w:r>
            <w:r w:rsidRPr="001F7A1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62, 1.11)</w:t>
            </w:r>
          </w:p>
        </w:tc>
      </w:tr>
      <w:tr w:rsidR="001F7A13" w:rsidRPr="001F7A13" w14:paraId="4F8309DD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5AA6D4E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duated college</w:t>
            </w:r>
          </w:p>
        </w:tc>
        <w:tc>
          <w:tcPr>
            <w:tcW w:w="3060" w:type="dxa"/>
          </w:tcPr>
          <w:p w14:paraId="16302188" w14:textId="77777777" w:rsidR="001F7A13" w:rsidRPr="001F7A13" w:rsidRDefault="001F7A13" w:rsidP="001F7A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44 (0</w:t>
            </w:r>
            <w:r w:rsidRPr="001F7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1, 0.63)</w:t>
            </w:r>
          </w:p>
        </w:tc>
      </w:tr>
      <w:tr w:rsidR="001F7A13" w:rsidRPr="001F7A13" w14:paraId="3E159F78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711E4A9C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Employment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32212F05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7A13" w:rsidRPr="001F7A13" w14:paraId="657DB731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5E939177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in a workforce</w:t>
            </w:r>
          </w:p>
        </w:tc>
        <w:tc>
          <w:tcPr>
            <w:tcW w:w="3060" w:type="dxa"/>
          </w:tcPr>
          <w:p w14:paraId="5E405806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F7A13" w:rsidRPr="001F7A13" w14:paraId="4D3D4978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2E9CAEA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mployed</w:t>
            </w:r>
          </w:p>
        </w:tc>
        <w:tc>
          <w:tcPr>
            <w:tcW w:w="3060" w:type="dxa"/>
          </w:tcPr>
          <w:p w14:paraId="7E1A2D00" w14:textId="77777777" w:rsidR="001F7A13" w:rsidRPr="001F7A13" w:rsidRDefault="001F7A13" w:rsidP="001F7A1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.50 (</w:t>
            </w:r>
            <w:r w:rsidRPr="001F7A1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1.02, 2.22)</w:t>
            </w:r>
          </w:p>
        </w:tc>
      </w:tr>
      <w:tr w:rsidR="001F7A13" w:rsidRPr="001F7A13" w14:paraId="759938EC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43384CCC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Retired</w:t>
            </w:r>
          </w:p>
        </w:tc>
        <w:tc>
          <w:tcPr>
            <w:tcW w:w="3060" w:type="dxa"/>
          </w:tcPr>
          <w:p w14:paraId="61E6FD88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 (0.62, 1.29)</w:t>
            </w:r>
          </w:p>
        </w:tc>
      </w:tr>
      <w:tr w:rsidR="001F7A13" w:rsidRPr="001F7A13" w14:paraId="28B5608A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1229B2DE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Income 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64BFAF4F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7A13" w:rsidRPr="001F7A13" w14:paraId="5D969BC4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514544C1" w14:textId="19B5C861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del w:id="5" w:author="Sarkar, Sayantani" w:date="2024-02-22T10:55:00Z">
              <w:r w:rsidRPr="001F7A13" w:rsidDel="008B736E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delText>Less than</w:delText>
              </w:r>
            </w:del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ins w:id="6" w:author="Sarkar, Sayantani" w:date="2024-02-22T10:55:00Z">
              <w:r w:rsidR="008B736E"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25,000</w:t>
            </w:r>
          </w:p>
        </w:tc>
        <w:tc>
          <w:tcPr>
            <w:tcW w:w="3060" w:type="dxa"/>
          </w:tcPr>
          <w:p w14:paraId="696B89E9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F7A13" w:rsidRPr="001F7A13" w14:paraId="0B773C93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5E28C29" w14:textId="55AC6ED1" w:rsidR="001F7A13" w:rsidRPr="001F7A13" w:rsidRDefault="001300F7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7" w:author="Sarkar, Sayantani" w:date="2024-02-22T10:56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r w:rsidR="001F7A13"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25,000-</w:t>
            </w:r>
            <w:ins w:id="8" w:author="Sarkar, Sayantani" w:date="2024-02-22T10:56:00Z">
              <w:r w:rsidR="00182A62"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="001F7A13"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50,000</w:t>
            </w:r>
          </w:p>
        </w:tc>
        <w:tc>
          <w:tcPr>
            <w:tcW w:w="3060" w:type="dxa"/>
          </w:tcPr>
          <w:p w14:paraId="0F27F88F" w14:textId="77777777" w:rsidR="001F7A13" w:rsidRPr="001F7A13" w:rsidRDefault="001F7A13" w:rsidP="001F7A1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53 (0</w:t>
            </w:r>
            <w:r w:rsidRPr="001F7A1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37, 0.75)</w:t>
            </w:r>
          </w:p>
        </w:tc>
      </w:tr>
      <w:tr w:rsidR="001F7A13" w:rsidRPr="001F7A13" w14:paraId="2FBAAB52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85B96D6" w14:textId="19D1DB28" w:rsidR="001F7A13" w:rsidRPr="001F7A13" w:rsidRDefault="00F741C4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9" w:author="Sarkar, Sayantani" w:date="2024-02-22T10:57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r w:rsidR="001F7A13"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50,000-</w:t>
            </w:r>
            <w:ins w:id="10" w:author="Sarkar, Sayantani" w:date="2024-02-22T10:57:00Z">
              <w:r w:rsidR="00514082" w:rsidRPr="00EE1BDD">
                <w:rPr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&lt;</w:t>
              </w:r>
            </w:ins>
            <w:r w:rsidR="001F7A13"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100,000</w:t>
            </w:r>
          </w:p>
        </w:tc>
        <w:tc>
          <w:tcPr>
            <w:tcW w:w="3060" w:type="dxa"/>
          </w:tcPr>
          <w:p w14:paraId="6CB67BDC" w14:textId="77777777" w:rsidR="001F7A13" w:rsidRPr="001F7A13" w:rsidRDefault="001F7A13" w:rsidP="001F7A1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38 (0</w:t>
            </w:r>
            <w:r w:rsidRPr="001F7A13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.25, 0.57)</w:t>
            </w:r>
          </w:p>
        </w:tc>
      </w:tr>
      <w:tr w:rsidR="001F7A13" w:rsidRPr="001F7A13" w14:paraId="7DBB7478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274B4122" w14:textId="4B86E13B" w:rsidR="001F7A13" w:rsidRPr="001F7A13" w:rsidRDefault="00514082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ins w:id="11" w:author="Sarkar, Sayantani" w:date="2024-02-22T10:57:00Z">
              <w:r w:rsidRPr="00EE1BDD">
                <w:rPr>
                  <w:rFonts w:ascii="Times New Roman" w:hAnsi="Times New Roman" w:cs="Times New Roman"/>
                  <w:color w:val="212529"/>
                  <w:sz w:val="24"/>
                  <w:szCs w:val="24"/>
                  <w:shd w:val="clear" w:color="auto" w:fill="FFFFFF"/>
                </w:rPr>
                <w:t>≥</w:t>
              </w:r>
            </w:ins>
            <w:del w:id="12" w:author="Sarkar, Sayantani" w:date="2024-02-22T10:57:00Z">
              <w:r w:rsidR="001F7A13" w:rsidRPr="001F7A13" w:rsidDel="00514082">
                <w:rPr>
                  <w:rFonts w:ascii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delText>&gt;</w:delText>
              </w:r>
            </w:del>
            <w:r w:rsidR="001F7A13"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$100,00</w:t>
            </w:r>
          </w:p>
        </w:tc>
        <w:tc>
          <w:tcPr>
            <w:tcW w:w="3060" w:type="dxa"/>
          </w:tcPr>
          <w:p w14:paraId="0D0E6EC0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40 (0.24, 0.66)</w:t>
            </w:r>
          </w:p>
        </w:tc>
      </w:tr>
      <w:tr w:rsidR="001F7A13" w:rsidRPr="001F7A13" w14:paraId="0567A5EE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1B700CB1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idency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34A3A7C3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7A13" w:rsidRPr="001F7A13" w14:paraId="664E8FB8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745556E0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ral</w:t>
            </w:r>
          </w:p>
        </w:tc>
        <w:tc>
          <w:tcPr>
            <w:tcW w:w="3060" w:type="dxa"/>
          </w:tcPr>
          <w:p w14:paraId="08F2D128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F7A13" w:rsidRPr="001F7A13" w14:paraId="47C5FD5A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6EEC7BC7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rban</w:t>
            </w:r>
          </w:p>
        </w:tc>
        <w:tc>
          <w:tcPr>
            <w:tcW w:w="3060" w:type="dxa"/>
          </w:tcPr>
          <w:p w14:paraId="01557DC1" w14:textId="77777777" w:rsidR="001F7A13" w:rsidRPr="001F7A13" w:rsidRDefault="001F7A13" w:rsidP="001F7A1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 (0</w:t>
            </w:r>
            <w:r w:rsidRPr="001F7A1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>.97, 1.83)</w:t>
            </w:r>
          </w:p>
        </w:tc>
      </w:tr>
      <w:tr w:rsidR="001F7A13" w:rsidRPr="001F7A13" w14:paraId="2F372C59" w14:textId="77777777" w:rsidTr="005E291A">
        <w:trPr>
          <w:trHeight w:val="278"/>
        </w:trPr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11952DEE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Health Insurance</w:t>
            </w:r>
          </w:p>
        </w:tc>
        <w:tc>
          <w:tcPr>
            <w:tcW w:w="3060" w:type="dxa"/>
            <w:shd w:val="clear" w:color="auto" w:fill="D9D9D9" w:themeFill="background1" w:themeFillShade="D9"/>
          </w:tcPr>
          <w:p w14:paraId="230FC64D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1F7A13" w:rsidRPr="001F7A13" w14:paraId="378FAF5B" w14:textId="77777777" w:rsidTr="005E291A">
        <w:trPr>
          <w:trHeight w:val="261"/>
        </w:trPr>
        <w:tc>
          <w:tcPr>
            <w:tcW w:w="2520" w:type="dxa"/>
            <w:shd w:val="clear" w:color="auto" w:fill="auto"/>
            <w:vAlign w:val="center"/>
          </w:tcPr>
          <w:p w14:paraId="72AD2AE5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3060" w:type="dxa"/>
          </w:tcPr>
          <w:p w14:paraId="785387DA" w14:textId="77777777" w:rsidR="001F7A13" w:rsidRPr="001F7A13" w:rsidRDefault="001F7A13" w:rsidP="001F7A1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1F7A13" w:rsidRPr="001F7A13" w14:paraId="08CE726D" w14:textId="77777777" w:rsidTr="005E291A">
        <w:trPr>
          <w:trHeight w:val="278"/>
        </w:trPr>
        <w:tc>
          <w:tcPr>
            <w:tcW w:w="2520" w:type="dxa"/>
            <w:shd w:val="clear" w:color="auto" w:fill="auto"/>
            <w:vAlign w:val="center"/>
          </w:tcPr>
          <w:p w14:paraId="1E4704F6" w14:textId="77777777" w:rsidR="001F7A13" w:rsidRPr="001F7A13" w:rsidRDefault="001F7A13" w:rsidP="001F7A13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3060" w:type="dxa"/>
          </w:tcPr>
          <w:p w14:paraId="25960F1C" w14:textId="77777777" w:rsidR="001F7A13" w:rsidRPr="001F7A13" w:rsidRDefault="001F7A13" w:rsidP="001F7A1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F7A1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 (0</w:t>
            </w:r>
            <w:r w:rsidRPr="001F7A13"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.66, 3.14) </w:t>
            </w:r>
          </w:p>
        </w:tc>
      </w:tr>
    </w:tbl>
    <w:p w14:paraId="73087D7C" w14:textId="77777777" w:rsidR="001F7A13" w:rsidRPr="001F7A13" w:rsidRDefault="001F7A13" w:rsidP="001F7A1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</w:pPr>
    </w:p>
    <w:p w14:paraId="27C2FF9A" w14:textId="77777777" w:rsidR="001F7A13" w:rsidRPr="00256C2A" w:rsidRDefault="001F7A13" w:rsidP="001F7A13">
      <w:pPr>
        <w:spacing w:line="240" w:lineRule="auto"/>
        <w:rPr>
          <w:ins w:id="13" w:author="Sarkar, Sayantani" w:date="2024-02-22T10:59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proofErr w:type="spellStart"/>
      <w:r w:rsidRPr="001F7A13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proofErr w:type="spellEnd"/>
      <w:r w:rsidRPr="001F7A13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bookmarkStart w:id="14" w:name="_Hlk128480636"/>
      <w:r w:rsidRPr="00256C2A">
        <w:rPr>
          <w:rFonts w:ascii="Times New Roman" w:hAnsi="Times New Roman" w:cs="Times New Roman"/>
          <w:kern w:val="0"/>
          <w:sz w:val="24"/>
          <w:szCs w:val="24"/>
          <w14:ligatures w14:val="none"/>
        </w:rPr>
        <w:t>We created health-risk variables by merging three behaviors: cigarette smoking status, binge drinking, and current e-cigarette consumption. health-risk behavior is categorized under two major sub-categories (no-health-risk behavior and one or more health-risk behaviors).</w:t>
      </w:r>
      <w:r w:rsidRPr="00256C2A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  <w:t xml:space="preserve"> </w:t>
      </w:r>
    </w:p>
    <w:p w14:paraId="0BCE24D9" w14:textId="6C031AFC" w:rsidR="00473C7C" w:rsidRPr="00256C2A" w:rsidRDefault="00EC5C04" w:rsidP="00473C7C">
      <w:pPr>
        <w:pStyle w:val="FootnoteText"/>
        <w:rPr>
          <w:ins w:id="15" w:author="Sarkar, Sayantani" w:date="2024-02-22T10:59:00Z"/>
          <w:sz w:val="24"/>
          <w:szCs w:val="24"/>
          <w:rPrChange w:id="16" w:author="Sarkar, Sayantani" w:date="2024-02-22T11:00:00Z">
            <w:rPr>
              <w:ins w:id="17" w:author="Sarkar, Sayantani" w:date="2024-02-22T10:59:00Z"/>
            </w:rPr>
          </w:rPrChange>
        </w:rPr>
      </w:pPr>
      <w:ins w:id="18" w:author="Sarkar, Sayantani" w:date="2024-02-22T11:01:00Z">
        <w:r w:rsidRPr="00EC5C04">
          <w:rPr>
            <w:rFonts w:ascii="Times New Roman" w:hAnsi="Times New Roman" w:cs="Times New Roman"/>
            <w:sz w:val="24"/>
            <w:szCs w:val="24"/>
            <w:vertAlign w:val="superscript"/>
            <w:rPrChange w:id="19" w:author="Sarkar, Sayantani" w:date="2024-02-22T11:01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b</w:t>
        </w:r>
        <w:r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 </w:t>
        </w:r>
      </w:ins>
      <w:ins w:id="20" w:author="Sarkar, Sayantani" w:date="2024-02-22T10:59:00Z">
        <w:r w:rsidR="00473C7C" w:rsidRPr="00256C2A">
          <w:rPr>
            <w:rFonts w:ascii="Times New Roman" w:hAnsi="Times New Roman" w:cs="Times New Roman"/>
            <w:sz w:val="24"/>
            <w:szCs w:val="24"/>
            <w:rPrChange w:id="21" w:author="Sarkar, Sayantani" w:date="2024-02-22T11:00:00Z">
              <w:rPr>
                <w:rFonts w:ascii="Times New Roman" w:hAnsi="Times New Roman" w:cs="Times New Roman"/>
              </w:rPr>
            </w:rPrChange>
          </w:rPr>
          <w:t>Bold numbers indicate statistical significance p &lt;.05</w:t>
        </w:r>
      </w:ins>
    </w:p>
    <w:p w14:paraId="45591707" w14:textId="77777777" w:rsidR="00473C7C" w:rsidRPr="00256C2A" w:rsidDel="00EC5C04" w:rsidRDefault="00473C7C" w:rsidP="001F7A13">
      <w:pPr>
        <w:spacing w:line="240" w:lineRule="auto"/>
        <w:rPr>
          <w:del w:id="22" w:author="Sarkar, Sayantani" w:date="2024-02-22T11:01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</w:p>
    <w:bookmarkEnd w:id="14"/>
    <w:p w14:paraId="7ED46CAA" w14:textId="77777777" w:rsidR="001F7A13" w:rsidRPr="00256C2A" w:rsidRDefault="001F7A13" w:rsidP="001F7A13">
      <w:pPr>
        <w:spacing w:line="240" w:lineRule="auto"/>
        <w:rPr>
          <w:ins w:id="23" w:author="Sarkar, Sayantani" w:date="2024-02-22T10:55:00Z"/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</w:pPr>
      <w:r w:rsidRPr="00256C2A"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14:ligatures w14:val="none"/>
        </w:rPr>
        <w:t xml:space="preserve">Abbreviations: CI, Confidence Interval. </w:t>
      </w:r>
    </w:p>
    <w:p w14:paraId="256CC93C" w14:textId="77777777" w:rsidR="008B736E" w:rsidRDefault="008B736E" w:rsidP="008B736E">
      <w:pPr>
        <w:rPr>
          <w:ins w:id="24" w:author="Sarkar, Sayantani" w:date="2024-02-22T10:55:00Z"/>
        </w:rPr>
      </w:pPr>
    </w:p>
    <w:p w14:paraId="10FE50FC" w14:textId="77777777" w:rsidR="008B736E" w:rsidRPr="001F7A13" w:rsidRDefault="008B736E" w:rsidP="001F7A13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</w:p>
    <w:sectPr w:rsidR="008B736E" w:rsidRPr="001F7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4C02A" w14:textId="77777777" w:rsidR="00E56488" w:rsidRDefault="00E56488" w:rsidP="001F7A13">
      <w:pPr>
        <w:spacing w:after="0" w:line="240" w:lineRule="auto"/>
      </w:pPr>
      <w:r>
        <w:separator/>
      </w:r>
    </w:p>
  </w:endnote>
  <w:endnote w:type="continuationSeparator" w:id="0">
    <w:p w14:paraId="15789333" w14:textId="77777777" w:rsidR="00E56488" w:rsidRDefault="00E56488" w:rsidP="001F7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7E84D" w14:textId="77777777" w:rsidR="00E56488" w:rsidRDefault="00E56488" w:rsidP="001F7A13">
      <w:pPr>
        <w:spacing w:after="0" w:line="240" w:lineRule="auto"/>
      </w:pPr>
      <w:r>
        <w:separator/>
      </w:r>
    </w:p>
  </w:footnote>
  <w:footnote w:type="continuationSeparator" w:id="0">
    <w:p w14:paraId="444A0AD6" w14:textId="77777777" w:rsidR="00E56488" w:rsidRDefault="00E56488" w:rsidP="001F7A13">
      <w:pPr>
        <w:spacing w:after="0" w:line="240" w:lineRule="auto"/>
      </w:pPr>
      <w:r>
        <w:continuationSeparator/>
      </w:r>
    </w:p>
  </w:footnote>
  <w:footnote w:id="1">
    <w:p w14:paraId="3659BF07" w14:textId="66BC32F1" w:rsidR="001F7A13" w:rsidRPr="00610BE7" w:rsidDel="0099226F" w:rsidRDefault="001F7A13" w:rsidP="001F7A13">
      <w:pPr>
        <w:pStyle w:val="FootnoteText"/>
        <w:rPr>
          <w:del w:id="1" w:author="Sarkar, Sayantani" w:date="2024-02-22T11:03:00Z"/>
        </w:rPr>
      </w:pPr>
      <w:del w:id="2" w:author="Sarkar, Sayantani" w:date="2024-02-22T11:03:00Z">
        <w:r w:rsidDel="0099226F">
          <w:rPr>
            <w:rStyle w:val="FootnoteReference"/>
          </w:rPr>
          <w:footnoteRef/>
        </w:r>
        <w:r w:rsidDel="0099226F">
          <w:delText xml:space="preserve"> </w:delText>
        </w:r>
        <w:r w:rsidRPr="00610BE7" w:rsidDel="0099226F">
          <w:rPr>
            <w:rFonts w:ascii="Times New Roman" w:hAnsi="Times New Roman" w:cs="Times New Roman"/>
          </w:rPr>
          <w:delText>Bold numbers indicate statistical significance p &lt;.05</w:delText>
        </w:r>
      </w:del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kar, Sayantani">
    <w15:presenceInfo w15:providerId="AD" w15:userId="S::sayantani.sarkar@yale.edu::bea40045-93bb-4ea3-a3bf-92feae964f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0VQeYPfFPyuzx1vuTgFZyowiovjracDYks3Rm6zwSLsr9oujkSWdbLF+aHfKEgxGaMgMmEnb+fMDVC6n9J9KTQ==" w:salt="ZIMC15ijorZ1K9GmSvXLug==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A13"/>
    <w:rsid w:val="000D039E"/>
    <w:rsid w:val="001300F7"/>
    <w:rsid w:val="00182A62"/>
    <w:rsid w:val="001F7A13"/>
    <w:rsid w:val="00256C2A"/>
    <w:rsid w:val="00473C7C"/>
    <w:rsid w:val="00514082"/>
    <w:rsid w:val="008B736E"/>
    <w:rsid w:val="008F7218"/>
    <w:rsid w:val="0099226F"/>
    <w:rsid w:val="00E56488"/>
    <w:rsid w:val="00EA24BF"/>
    <w:rsid w:val="00EC5C04"/>
    <w:rsid w:val="00F74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69B203"/>
  <w15:chartTrackingRefBased/>
  <w15:docId w15:val="{9546EE62-21AB-4E04-AAEB-5B61A1C4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1F7A13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F7A13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F7A13"/>
    <w:rPr>
      <w:vertAlign w:val="superscript"/>
    </w:rPr>
  </w:style>
  <w:style w:type="paragraph" w:styleId="Revision">
    <w:name w:val="Revision"/>
    <w:hidden/>
    <w:uiPriority w:val="99"/>
    <w:semiHidden/>
    <w:rsid w:val="008F72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16</Words>
  <Characters>1234</Characters>
  <Application>Microsoft Office Word</Application>
  <DocSecurity>0</DocSecurity>
  <Lines>137</Lines>
  <Paragraphs>120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r, Sayantani</dc:creator>
  <cp:keywords/>
  <dc:description/>
  <cp:lastModifiedBy>Sarkar, Sayantani</cp:lastModifiedBy>
  <cp:revision>13</cp:revision>
  <dcterms:created xsi:type="dcterms:W3CDTF">2024-02-22T15:18:00Z</dcterms:created>
  <dcterms:modified xsi:type="dcterms:W3CDTF">2024-02-22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96d5f3-73f8-4417-a781-8ebc8641781a</vt:lpwstr>
  </property>
</Properties>
</file>